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705C7" w14:textId="0DF565D5" w:rsidR="008513AC" w:rsidRDefault="008513AC"/>
    <w:p w14:paraId="6D94AD58" w14:textId="5215FFAB" w:rsidR="008632FB" w:rsidRDefault="0038620F" w:rsidP="008632FB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</w:pPr>
      <w:r>
        <w:rPr>
          <w:rFonts w:asciiTheme="minorHAnsi" w:eastAsia="Calibri" w:hAnsiTheme="minorHAnsi" w:cs="Times"/>
          <w:b/>
          <w:bCs/>
          <w:color w:val="000000"/>
          <w:kern w:val="24"/>
          <w:sz w:val="22"/>
          <w:szCs w:val="20"/>
        </w:rPr>
        <w:t>S</w:t>
      </w:r>
      <w:r w:rsidR="00273FDC">
        <w:rPr>
          <w:rFonts w:asciiTheme="minorHAnsi" w:eastAsia="Calibri" w:hAnsiTheme="minorHAnsi" w:cs="Times"/>
          <w:b/>
          <w:bCs/>
          <w:color w:val="000000"/>
          <w:kern w:val="24"/>
          <w:sz w:val="22"/>
          <w:szCs w:val="20"/>
        </w:rPr>
        <w:t>1</w:t>
      </w:r>
      <w:r>
        <w:rPr>
          <w:rFonts w:asciiTheme="minorHAnsi" w:eastAsia="Calibri" w:hAnsiTheme="minorHAnsi" w:cs="Times"/>
          <w:b/>
          <w:bCs/>
          <w:color w:val="000000"/>
          <w:kern w:val="24"/>
          <w:sz w:val="22"/>
          <w:szCs w:val="20"/>
        </w:rPr>
        <w:t xml:space="preserve"> </w:t>
      </w:r>
      <w:r w:rsidR="008632FB" w:rsidRPr="00A71E60">
        <w:rPr>
          <w:rFonts w:asciiTheme="minorHAnsi" w:eastAsia="Calibri" w:hAnsiTheme="minorHAnsi" w:cs="Times"/>
          <w:b/>
          <w:bCs/>
          <w:color w:val="000000"/>
          <w:kern w:val="24"/>
          <w:sz w:val="22"/>
          <w:szCs w:val="20"/>
        </w:rPr>
        <w:t>Table.</w:t>
      </w:r>
      <w:r w:rsidR="008632FB" w:rsidRPr="007B4920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 xml:space="preserve"> </w:t>
      </w:r>
      <w:r w:rsidR="008632FB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>Similarities between draft genome</w:t>
      </w:r>
      <w:r w:rsidR="00BB5F33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 xml:space="preserve"> comprising both putativ</w:t>
      </w:r>
      <w:r w:rsidR="00874DCD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>e</w:t>
      </w:r>
      <w:r w:rsidR="00BB5F33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 xml:space="preserve"> plasmid DNA and chromosomal DNA</w:t>
      </w:r>
      <w:r w:rsidR="008632FB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 xml:space="preserve"> sequences of </w:t>
      </w:r>
      <w:r w:rsidR="008632FB" w:rsidRPr="00154D5B">
        <w:rPr>
          <w:rFonts w:asciiTheme="minorHAnsi" w:eastAsia="Calibri" w:hAnsiTheme="minorHAnsi" w:cs="Times"/>
          <w:b/>
          <w:i/>
          <w:iCs/>
          <w:color w:val="000000"/>
          <w:kern w:val="24"/>
          <w:sz w:val="22"/>
          <w:szCs w:val="20"/>
        </w:rPr>
        <w:t>Klebsiella pneumoniae</w:t>
      </w:r>
      <w:r w:rsidR="008632FB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 xml:space="preserve"> isolates harbouring </w:t>
      </w:r>
      <w:r w:rsidR="008632FB" w:rsidRPr="00154D5B">
        <w:rPr>
          <w:rFonts w:asciiTheme="minorHAnsi" w:eastAsia="Calibri" w:hAnsiTheme="minorHAnsi" w:cs="Times"/>
          <w:b/>
          <w:i/>
          <w:iCs/>
          <w:color w:val="000000"/>
          <w:kern w:val="24"/>
          <w:sz w:val="22"/>
          <w:szCs w:val="20"/>
        </w:rPr>
        <w:t>bla</w:t>
      </w:r>
      <w:r w:rsidR="008632FB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  <w:vertAlign w:val="subscript"/>
        </w:rPr>
        <w:t>KPC-3</w:t>
      </w:r>
      <w:r w:rsidR="008632FB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 xml:space="preserve"> gene retrieved by Average Nucleotide Identity (ANI) calculator </w:t>
      </w:r>
      <w:r w:rsidR="008632FB" w:rsidRPr="00154D5B">
        <w:rPr>
          <w:rFonts w:ascii="Arial" w:hAnsi="Arial" w:cs="Arial"/>
          <w:b/>
        </w:rPr>
        <w:t>(</w:t>
      </w:r>
      <w:r w:rsidR="008632FB" w:rsidRPr="00154D5B">
        <w:rPr>
          <w:rFonts w:asciiTheme="minorHAnsi" w:eastAsia="Calibri" w:hAnsiTheme="minorHAnsi" w:cs="Times"/>
          <w:b/>
          <w:color w:val="000000"/>
          <w:kern w:val="24"/>
          <w:sz w:val="22"/>
          <w:szCs w:val="20"/>
        </w:rPr>
        <w:t>http://enve-omics.ce.gatech.edu/ani).</w:t>
      </w:r>
      <w:r w:rsidR="00BB5F33" w:rsidRPr="00154D5B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 xml:space="preserve"> Values in parentheses correspond to ANI values considering putative plasmid DNA from the five isolates.</w:t>
      </w:r>
      <w:r w:rsidR="00BB5F33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 xml:space="preserve"> </w:t>
      </w:r>
      <w:r w:rsidR="008632FB" w:rsidRPr="00C964F9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 xml:space="preserve">Since the identity between </w:t>
      </w:r>
      <w:r w:rsidR="00BB5F33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 xml:space="preserve">draft genome from </w:t>
      </w:r>
      <w:r w:rsidR="008632FB" w:rsidRPr="00C964F9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>the five isolates w</w:t>
      </w:r>
      <w:r w:rsidR="00BB5F33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>ere</w:t>
      </w:r>
      <w:r w:rsidR="008632FB" w:rsidRPr="00C964F9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 xml:space="preserve"> higher than 95%, all isolates are considered to belong to the same species, </w:t>
      </w:r>
      <w:r w:rsidR="008632FB" w:rsidRPr="00C964F9">
        <w:rPr>
          <w:rFonts w:asciiTheme="minorHAnsi" w:eastAsia="Calibri" w:hAnsiTheme="minorHAnsi" w:cs="Times"/>
          <w:bCs/>
          <w:i/>
          <w:iCs/>
          <w:color w:val="000000"/>
          <w:kern w:val="24"/>
          <w:sz w:val="22"/>
          <w:szCs w:val="20"/>
        </w:rPr>
        <w:t>Klebsiella pneumoniae</w:t>
      </w:r>
      <w:r w:rsidR="008632FB" w:rsidRPr="00C964F9"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  <w:t>.</w:t>
      </w:r>
    </w:p>
    <w:p w14:paraId="5C0E3585" w14:textId="2828270E" w:rsidR="00BB5F33" w:rsidRDefault="00BB5F33" w:rsidP="008632FB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Theme="minorHAnsi" w:eastAsia="Calibri" w:hAnsiTheme="minorHAnsi" w:cs="Times"/>
          <w:bCs/>
          <w:color w:val="000000"/>
          <w:kern w:val="24"/>
          <w:sz w:val="22"/>
          <w:szCs w:val="20"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701"/>
        <w:gridCol w:w="960"/>
        <w:gridCol w:w="1400"/>
        <w:gridCol w:w="1400"/>
        <w:gridCol w:w="1627"/>
        <w:gridCol w:w="1559"/>
      </w:tblGrid>
      <w:tr w:rsidR="00BB5F33" w:rsidRPr="00FA39E9" w14:paraId="66E9F8C5" w14:textId="77777777" w:rsidTr="00C2223B">
        <w:trPr>
          <w:trHeight w:val="300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1C482" w14:textId="77777777" w:rsidR="00BB5F33" w:rsidRPr="00FA39E9" w:rsidRDefault="00BB5F33" w:rsidP="00C2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inical isolates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C7E6D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1-388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AF536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1-080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DFBBF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1-349</w:t>
            </w:r>
          </w:p>
        </w:tc>
        <w:tc>
          <w:tcPr>
            <w:tcW w:w="1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FB424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2-44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4E9654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2-465</w:t>
            </w:r>
          </w:p>
        </w:tc>
      </w:tr>
      <w:tr w:rsidR="00BB5F33" w:rsidRPr="00FA39E9" w14:paraId="783BF8B2" w14:textId="77777777" w:rsidTr="00C2223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978C1" w14:textId="77777777" w:rsidR="00BB5F33" w:rsidRPr="00FA39E9" w:rsidRDefault="00BB5F33" w:rsidP="00C2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1-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A6020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68790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100 %</w:t>
            </w:r>
          </w:p>
          <w:p w14:paraId="5E6B7448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9.98 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C73F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100 %</w:t>
            </w:r>
          </w:p>
          <w:p w14:paraId="77E09499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9.99 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1B42E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99.96 %</w:t>
            </w:r>
          </w:p>
          <w:p w14:paraId="255A39A1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85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1A524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99.96 %</w:t>
            </w:r>
          </w:p>
          <w:p w14:paraId="6A090CC6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88 %)</w:t>
            </w:r>
          </w:p>
        </w:tc>
      </w:tr>
      <w:tr w:rsidR="00BB5F33" w:rsidRPr="00FA39E9" w14:paraId="1C661B4D" w14:textId="77777777" w:rsidTr="00C2223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ACAA" w14:textId="77777777" w:rsidR="00BB5F33" w:rsidRPr="00FA39E9" w:rsidRDefault="00BB5F33" w:rsidP="00C2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1-0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CD419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16A7F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5271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100 %</w:t>
            </w:r>
          </w:p>
          <w:p w14:paraId="29BA9DC2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9.97 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2D3BF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99.9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  <w:p w14:paraId="59C23009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67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A79C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99.97 %</w:t>
            </w:r>
          </w:p>
          <w:p w14:paraId="325FB316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90 %)</w:t>
            </w:r>
          </w:p>
        </w:tc>
      </w:tr>
      <w:tr w:rsidR="00BB5F33" w:rsidRPr="00FA39E9" w14:paraId="69A4892C" w14:textId="77777777" w:rsidTr="00C2223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21751" w14:textId="77777777" w:rsidR="00BB5F33" w:rsidRPr="00FA39E9" w:rsidRDefault="00BB5F33" w:rsidP="00C2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1-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36B2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03451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3BF3F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CBA18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99.96 %</w:t>
            </w:r>
          </w:p>
          <w:p w14:paraId="7BEBD4E6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82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85E0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99.97 %</w:t>
            </w:r>
          </w:p>
          <w:p w14:paraId="1C43A1D7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6.85 %)</w:t>
            </w:r>
          </w:p>
        </w:tc>
      </w:tr>
      <w:tr w:rsidR="00BB5F33" w:rsidRPr="00FA39E9" w14:paraId="69F6938E" w14:textId="77777777" w:rsidTr="00C2223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F558B" w14:textId="77777777" w:rsidR="00BB5F33" w:rsidRPr="00FA39E9" w:rsidRDefault="00BB5F33" w:rsidP="00C2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2-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994C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2F6B7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F98EF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C31E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3BE0" w14:textId="77777777" w:rsidR="00BB5F33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100 %</w:t>
            </w:r>
          </w:p>
          <w:p w14:paraId="7721E261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99.98 %)</w:t>
            </w:r>
          </w:p>
        </w:tc>
      </w:tr>
      <w:tr w:rsidR="00BB5F33" w:rsidRPr="00FA39E9" w14:paraId="4E815169" w14:textId="77777777" w:rsidTr="00C2223B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79337" w14:textId="77777777" w:rsidR="00BB5F33" w:rsidRPr="00FA39E9" w:rsidRDefault="00BB5F33" w:rsidP="00C222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KP2-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77CA5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5B3B6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2C2B01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7A8FB1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75A56" w14:textId="77777777" w:rsidR="00BB5F33" w:rsidRPr="00FA39E9" w:rsidRDefault="00BB5F33" w:rsidP="00C222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A39E9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</w:tr>
    </w:tbl>
    <w:p w14:paraId="1A505B3F" w14:textId="77777777" w:rsidR="008513AC" w:rsidRDefault="008513AC" w:rsidP="00523CF6">
      <w:pPr>
        <w:pStyle w:val="NormalWeb"/>
        <w:kinsoku w:val="0"/>
        <w:overflowPunct w:val="0"/>
        <w:spacing w:before="0" w:beforeAutospacing="0" w:after="0" w:afterAutospacing="0"/>
        <w:jc w:val="both"/>
        <w:textAlignment w:val="baseline"/>
      </w:pPr>
    </w:p>
    <w:sectPr w:rsidR="008513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wMjAyNzMxNjE1NTBT0lEKTi0uzszPAykwrwUAdxuJwSwAAAA="/>
  </w:docVars>
  <w:rsids>
    <w:rsidRoot w:val="008513AC"/>
    <w:rsid w:val="00003E10"/>
    <w:rsid w:val="000E0200"/>
    <w:rsid w:val="000E4E07"/>
    <w:rsid w:val="00101281"/>
    <w:rsid w:val="0011255B"/>
    <w:rsid w:val="00154D5B"/>
    <w:rsid w:val="001651DB"/>
    <w:rsid w:val="001F6BB1"/>
    <w:rsid w:val="00214882"/>
    <w:rsid w:val="00273FDC"/>
    <w:rsid w:val="002B3491"/>
    <w:rsid w:val="0038620F"/>
    <w:rsid w:val="003907F0"/>
    <w:rsid w:val="00461832"/>
    <w:rsid w:val="00482D23"/>
    <w:rsid w:val="0048704F"/>
    <w:rsid w:val="004D504E"/>
    <w:rsid w:val="00523CF6"/>
    <w:rsid w:val="005379AC"/>
    <w:rsid w:val="00542F50"/>
    <w:rsid w:val="005A3D17"/>
    <w:rsid w:val="006C6103"/>
    <w:rsid w:val="00735181"/>
    <w:rsid w:val="00757BEA"/>
    <w:rsid w:val="0081514D"/>
    <w:rsid w:val="008513AC"/>
    <w:rsid w:val="008632FB"/>
    <w:rsid w:val="00874DCD"/>
    <w:rsid w:val="00A333A2"/>
    <w:rsid w:val="00AF1EB8"/>
    <w:rsid w:val="00B42E12"/>
    <w:rsid w:val="00B5137B"/>
    <w:rsid w:val="00BB5F33"/>
    <w:rsid w:val="00BD5054"/>
    <w:rsid w:val="00BD7A11"/>
    <w:rsid w:val="00C40948"/>
    <w:rsid w:val="00C8055B"/>
    <w:rsid w:val="00CC1E76"/>
    <w:rsid w:val="00D06433"/>
    <w:rsid w:val="00D60A3A"/>
    <w:rsid w:val="00D60B14"/>
    <w:rsid w:val="00E9738F"/>
    <w:rsid w:val="00F440A1"/>
    <w:rsid w:val="00F9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336DD"/>
  <w15:chartTrackingRefBased/>
  <w15:docId w15:val="{F5AA437B-750D-4FB8-8757-9284FCA2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7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0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0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7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04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63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33A85-C02C-4B60-881F-3C258881B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</dc:creator>
  <cp:keywords/>
  <dc:description/>
  <cp:lastModifiedBy>chn off31</cp:lastModifiedBy>
  <cp:revision>6</cp:revision>
  <dcterms:created xsi:type="dcterms:W3CDTF">2021-01-18T20:04:00Z</dcterms:created>
  <dcterms:modified xsi:type="dcterms:W3CDTF">2021-02-19T02:11:00Z</dcterms:modified>
</cp:coreProperties>
</file>